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7DF6B" w14:textId="77777777" w:rsidR="00C149A6" w:rsidRDefault="00C149A6" w:rsidP="00C149A6">
      <w:pPr>
        <w:rPr>
          <w:rFonts w:ascii="Arial" w:eastAsia="Times New Roman" w:hAnsi="Arial" w:cs="Arial"/>
          <w:lang w:eastAsia="es-MX"/>
        </w:rPr>
      </w:pPr>
    </w:p>
    <w:p w14:paraId="5762DD8B" w14:textId="3909AECF" w:rsidR="00C149A6" w:rsidRPr="003D1231" w:rsidRDefault="006B3EF0" w:rsidP="00C149A6">
      <w:pPr>
        <w:rPr>
          <w:rFonts w:ascii="Arial" w:eastAsia="Times New Roman" w:hAnsi="Arial" w:cs="Arial"/>
          <w:b/>
          <w:sz w:val="20"/>
          <w:szCs w:val="20"/>
          <w:lang w:eastAsia="es-MX"/>
        </w:rPr>
      </w:pPr>
      <w:r>
        <w:rPr>
          <w:rFonts w:ascii="Arial" w:eastAsia="Calibri" w:hAnsi="Arial" w:cs="Arial"/>
          <w:bCs/>
          <w:kern w:val="24"/>
          <w:sz w:val="20"/>
          <w:szCs w:val="20"/>
          <w:lang w:eastAsia="es-MX"/>
        </w:rPr>
        <w:t xml:space="preserve">S4 </w:t>
      </w:r>
      <w:r w:rsidR="00C149A6" w:rsidRPr="003D1231">
        <w:rPr>
          <w:rFonts w:ascii="Arial" w:eastAsia="Calibri" w:hAnsi="Arial" w:cs="Arial"/>
          <w:bCs/>
          <w:kern w:val="24"/>
          <w:sz w:val="20"/>
          <w:szCs w:val="20"/>
          <w:lang w:eastAsia="es-MX"/>
        </w:rPr>
        <w:t xml:space="preserve">Table. Percentage of bacterial mortality </w:t>
      </w:r>
      <w:r w:rsidR="00C149A6" w:rsidRPr="00B45DCA">
        <w:rPr>
          <w:rFonts w:ascii="Arial" w:eastAsia="Calibri" w:hAnsi="Arial" w:cs="Arial"/>
          <w:bCs/>
          <w:kern w:val="24"/>
          <w:sz w:val="20"/>
          <w:szCs w:val="20"/>
          <w:lang w:eastAsia="es-MX"/>
        </w:rPr>
        <w:t>after the</w:t>
      </w:r>
      <w:r w:rsidR="00C149A6">
        <w:rPr>
          <w:rFonts w:ascii="Arial" w:eastAsia="Calibri" w:hAnsi="Arial" w:cs="Arial"/>
          <w:bCs/>
          <w:kern w:val="24"/>
          <w:sz w:val="20"/>
          <w:szCs w:val="20"/>
          <w:lang w:eastAsia="es-MX"/>
        </w:rPr>
        <w:t xml:space="preserve"> </w:t>
      </w:r>
      <w:r w:rsidR="00C149A6" w:rsidRPr="00B45DCA">
        <w:rPr>
          <w:rFonts w:ascii="Arial" w:eastAsia="Calibri" w:hAnsi="Arial" w:cs="Arial"/>
          <w:bCs/>
          <w:kern w:val="24"/>
          <w:sz w:val="20"/>
          <w:szCs w:val="20"/>
          <w:lang w:eastAsia="es-MX"/>
        </w:rPr>
        <w:t xml:space="preserve">exposure </w:t>
      </w:r>
      <w:r w:rsidR="00C149A6">
        <w:rPr>
          <w:rFonts w:ascii="Arial" w:eastAsia="Calibri" w:hAnsi="Arial" w:cs="Arial"/>
          <w:bCs/>
          <w:kern w:val="24"/>
          <w:sz w:val="20"/>
          <w:szCs w:val="20"/>
          <w:lang w:eastAsia="es-MX"/>
        </w:rPr>
        <w:t>to</w:t>
      </w:r>
      <w:r w:rsidR="00C149A6" w:rsidRPr="00E82897">
        <w:rPr>
          <w:rFonts w:ascii="Arial" w:eastAsia="Calibri" w:hAnsi="Arial" w:cs="Arial"/>
          <w:bCs/>
          <w:kern w:val="24"/>
          <w:sz w:val="20"/>
          <w:szCs w:val="20"/>
          <w:lang w:eastAsia="es-MX"/>
        </w:rPr>
        <w:t xml:space="preserve"> highe</w:t>
      </w:r>
      <w:r w:rsidR="00C149A6">
        <w:rPr>
          <w:rFonts w:ascii="Arial" w:eastAsia="Calibri" w:hAnsi="Arial" w:cs="Arial"/>
          <w:bCs/>
          <w:kern w:val="24"/>
          <w:sz w:val="20"/>
          <w:szCs w:val="20"/>
          <w:lang w:eastAsia="es-MX"/>
        </w:rPr>
        <w:t>r sub-CMB of antimicrobials (determined by flow cytometry)</w:t>
      </w:r>
    </w:p>
    <w:tbl>
      <w:tblPr>
        <w:tblW w:w="10377" w:type="dxa"/>
        <w:tblInd w:w="-7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1115"/>
        <w:gridCol w:w="1276"/>
        <w:gridCol w:w="1418"/>
        <w:gridCol w:w="1275"/>
        <w:gridCol w:w="1417"/>
        <w:gridCol w:w="1324"/>
      </w:tblGrid>
      <w:tr w:rsidR="00C149A6" w:rsidRPr="00525E20" w14:paraId="4364E63A" w14:textId="77777777" w:rsidTr="005F3DA8">
        <w:trPr>
          <w:trHeight w:val="516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6D9F6E4" w14:textId="77777777" w:rsidR="00C149A6" w:rsidRDefault="00C149A6" w:rsidP="005F3D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Bacterial</w:t>
            </w:r>
          </w:p>
          <w:p w14:paraId="72E130B0" w14:textId="77777777" w:rsidR="00C149A6" w:rsidRPr="006D46F2" w:rsidRDefault="00C149A6" w:rsidP="005F3D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strain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415C20E" w14:textId="77777777" w:rsidR="00C149A6" w:rsidRPr="00525E20" w:rsidRDefault="00C149A6" w:rsidP="005F3D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Exposure time (h)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1C25F24" w14:textId="77777777" w:rsidR="00C149A6" w:rsidRPr="00525E20" w:rsidRDefault="00C149A6" w:rsidP="005F3D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8C8A990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  <w:t>Rifaximin</w:t>
            </w:r>
          </w:p>
          <w:p w14:paraId="751DF012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s-MX"/>
              </w:rPr>
              <w:t>0.005 mg/ml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88FDEEC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  <w:t>Carvacrol</w:t>
            </w:r>
          </w:p>
          <w:p w14:paraId="6267CB4A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s-MX"/>
              </w:rPr>
              <w:t>0.025 mg/ml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2EEC1A1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  <w:t>Oregano</w:t>
            </w:r>
          </w:p>
          <w:p w14:paraId="5C871EF8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s-MX"/>
              </w:rPr>
              <w:t>0.40 mg/m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6BBF5FF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  <w:t>Brazilin</w:t>
            </w:r>
          </w:p>
          <w:p w14:paraId="33D912AD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s-MX"/>
              </w:rPr>
              <w:t>1.5 mg/ml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9AE44ED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:lang w:eastAsia="es-MX"/>
              </w:rPr>
              <w:t>Hb</w:t>
            </w:r>
          </w:p>
          <w:p w14:paraId="1D96F5EA" w14:textId="77777777" w:rsidR="00C149A6" w:rsidRPr="00E11AE7" w:rsidRDefault="00C149A6" w:rsidP="005F3D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E11AE7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eastAsia="es-MX"/>
              </w:rPr>
              <w:t>3.0 mg/ml</w:t>
            </w:r>
          </w:p>
        </w:tc>
      </w:tr>
      <w:tr w:rsidR="00C149A6" w:rsidRPr="00525E20" w14:paraId="78B3EE60" w14:textId="77777777" w:rsidTr="005F3DA8">
        <w:trPr>
          <w:trHeight w:val="535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0E11F35" w14:textId="77777777" w:rsidR="00C149A6" w:rsidRPr="00525E20" w:rsidRDefault="00C149A6" w:rsidP="005F3DA8">
            <w:pPr>
              <w:spacing w:after="0" w:line="240" w:lineRule="auto"/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EAHEC</w:t>
            </w:r>
          </w:p>
          <w:p w14:paraId="2776E974" w14:textId="77777777" w:rsidR="00C149A6" w:rsidRPr="00525E20" w:rsidRDefault="00C149A6" w:rsidP="005F3D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O104:H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7E6DFA2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F1E1130" w14:textId="77777777" w:rsidR="00C149A6" w:rsidRPr="00525E20" w:rsidRDefault="00C149A6" w:rsidP="005F3D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F860EEB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6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4F714DB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5E7D3FA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3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9BBDD10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71C6DFA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0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</w:tr>
      <w:tr w:rsidR="00C149A6" w:rsidRPr="00525E20" w14:paraId="7F76638C" w14:textId="77777777" w:rsidTr="005F3DA8">
        <w:trPr>
          <w:trHeight w:val="54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9CCE1EC" w14:textId="77777777" w:rsidR="00C149A6" w:rsidRPr="00525E20" w:rsidRDefault="00C149A6" w:rsidP="005F3D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403D6C1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252708D" w14:textId="77777777" w:rsidR="00C149A6" w:rsidRPr="00525E20" w:rsidRDefault="00C149A6" w:rsidP="005F3D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FB47ACE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8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9D829C5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1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4C74B01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1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C951012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1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D9670E9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3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</w:tr>
      <w:tr w:rsidR="00C149A6" w:rsidRPr="00525E20" w14:paraId="18C6B69A" w14:textId="77777777" w:rsidTr="005F3DA8">
        <w:trPr>
          <w:trHeight w:val="4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BD5E7F1" w14:textId="77777777" w:rsidR="00C149A6" w:rsidRPr="00525E20" w:rsidRDefault="00C149A6" w:rsidP="005F3DA8">
            <w:pPr>
              <w:spacing w:after="0" w:line="240" w:lineRule="auto"/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EHEC</w:t>
            </w:r>
          </w:p>
          <w:p w14:paraId="583012F1" w14:textId="77777777" w:rsidR="00C149A6" w:rsidRPr="00525E20" w:rsidRDefault="00C149A6" w:rsidP="005F3D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O157:H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7539446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C6C0A68" w14:textId="77777777" w:rsidR="00C149A6" w:rsidRPr="00525E20" w:rsidRDefault="00C149A6" w:rsidP="005F3D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4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7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7D834D7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4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C6FD5BB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3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5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9670E32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.9 ±1.3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*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19874E6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4</w:t>
            </w:r>
            <w:r w:rsidRPr="00D243CE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0C96224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8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3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</w:tr>
      <w:tr w:rsidR="00C149A6" w:rsidRPr="00525E20" w14:paraId="061EF5B0" w14:textId="77777777" w:rsidTr="005F3DA8">
        <w:trPr>
          <w:trHeight w:val="54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A57FC47" w14:textId="77777777" w:rsidR="00C149A6" w:rsidRPr="00525E20" w:rsidRDefault="00C149A6" w:rsidP="005F3D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C75EA76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2B09353" w14:textId="77777777" w:rsidR="00C149A6" w:rsidRPr="00525E20" w:rsidRDefault="00C149A6" w:rsidP="005F3D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9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0.9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B10A48E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0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6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885A769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7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0.7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A746073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3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8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1.4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DA51EE8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4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5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1.3</w:t>
            </w:r>
            <w:r w:rsidRPr="00D243CE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29F58D1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3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</w:tr>
      <w:tr w:rsidR="00C149A6" w:rsidRPr="00525E20" w14:paraId="37244089" w14:textId="77777777" w:rsidTr="005F3DA8">
        <w:trPr>
          <w:trHeight w:val="5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CC41768" w14:textId="77777777" w:rsidR="00C149A6" w:rsidRPr="00525E20" w:rsidRDefault="00C149A6" w:rsidP="005F3DA8">
            <w:pPr>
              <w:spacing w:after="0" w:line="240" w:lineRule="auto"/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EAEC</w:t>
            </w:r>
          </w:p>
          <w:p w14:paraId="39C2F302" w14:textId="77777777" w:rsidR="00C149A6" w:rsidRPr="00525E20" w:rsidRDefault="00C149A6" w:rsidP="005F3D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042 Ch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6F161E1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544B985" w14:textId="77777777" w:rsidR="00C149A6" w:rsidRPr="00525E20" w:rsidRDefault="00C149A6" w:rsidP="005F3D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9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5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88E19C7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3.3 ±0.8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c*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E7FC7E0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5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723BB62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5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2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0D884BB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.1 ±1.1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*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D68C396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1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7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</w:tr>
      <w:tr w:rsidR="00C149A6" w:rsidRPr="00525E20" w14:paraId="329DCB51" w14:textId="77777777" w:rsidTr="005F3DA8">
        <w:trPr>
          <w:trHeight w:val="551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4CCA91B" w14:textId="77777777" w:rsidR="00C149A6" w:rsidRPr="00525E20" w:rsidRDefault="00C149A6" w:rsidP="005F3D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A802269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0B4F96C" w14:textId="77777777" w:rsidR="00C149A6" w:rsidRPr="00525E20" w:rsidRDefault="00C149A6" w:rsidP="005F3D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</w:t>
            </w:r>
            <w:r>
              <w:rPr>
                <w:rFonts w:ascii="Arial" w:eastAsiaTheme="majorEastAsia" w:hAnsi="Arial" w:cs="Arial"/>
                <w:sz w:val="20"/>
                <w:szCs w:val="20"/>
                <w:lang w:val="es-ES" w:eastAsia="es-MX"/>
              </w:rPr>
              <w:t>3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0.9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9D197ED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1.3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c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8BE23F6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6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2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1764512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7 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2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1449FED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9 ±0.8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0B81F84" w14:textId="77777777" w:rsidR="00C149A6" w:rsidRPr="00525E20" w:rsidRDefault="00C149A6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3 ±0.8</w:t>
            </w:r>
            <w:r w:rsidRPr="00AA424F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</w:tr>
    </w:tbl>
    <w:p w14:paraId="6A8DBD63" w14:textId="77777777" w:rsidR="00C149A6" w:rsidRPr="00EE02E1" w:rsidRDefault="00C149A6" w:rsidP="00C149A6">
      <w:pPr>
        <w:spacing w:after="0" w:line="240" w:lineRule="auto"/>
        <w:rPr>
          <w:rFonts w:ascii="Arial" w:eastAsia="Calibri" w:hAnsi="Arial" w:cs="Arial"/>
          <w:kern w:val="24"/>
          <w:sz w:val="20"/>
          <w:szCs w:val="20"/>
          <w:lang w:eastAsia="es-MX"/>
        </w:rPr>
      </w:pPr>
      <w:r w:rsidRPr="00EE02E1">
        <w:rPr>
          <w:rFonts w:ascii="Arial" w:eastAsia="Calibri" w:hAnsi="Arial" w:cs="Arial"/>
          <w:kern w:val="24"/>
          <w:sz w:val="20"/>
          <w:szCs w:val="20"/>
          <w:lang w:eastAsia="es-MX"/>
        </w:rPr>
        <w:t>±: Standard deviation</w:t>
      </w:r>
      <w:r>
        <w:rPr>
          <w:rFonts w:ascii="Arial" w:eastAsia="Calibri" w:hAnsi="Arial" w:cs="Arial"/>
          <w:kern w:val="24"/>
          <w:sz w:val="20"/>
          <w:szCs w:val="20"/>
          <w:lang w:eastAsia="es-MX"/>
        </w:rPr>
        <w:t>,</w:t>
      </w:r>
      <w:r w:rsidRPr="00EE02E1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 </w:t>
      </w:r>
      <w:r>
        <w:rPr>
          <w:rFonts w:ascii="Arial" w:eastAsia="Calibri" w:hAnsi="Arial" w:cs="Arial"/>
          <w:kern w:val="24"/>
          <w:sz w:val="20"/>
          <w:szCs w:val="20"/>
          <w:lang w:eastAsia="es-MX"/>
        </w:rPr>
        <w:t>0.0 = ≤0.04 (standard deviation).</w:t>
      </w:r>
    </w:p>
    <w:p w14:paraId="5AA777EF" w14:textId="77777777" w:rsidR="00C149A6" w:rsidRPr="0070146A" w:rsidRDefault="00C149A6" w:rsidP="00C149A6">
      <w:pPr>
        <w:spacing w:after="0" w:line="240" w:lineRule="auto"/>
        <w:rPr>
          <w:rFonts w:ascii="Arial" w:eastAsia="Calibri" w:hAnsi="Arial" w:cs="Arial"/>
          <w:kern w:val="24"/>
          <w:sz w:val="20"/>
          <w:szCs w:val="20"/>
          <w:lang w:eastAsia="es-MX"/>
        </w:rPr>
      </w:pPr>
      <w:bookmarkStart w:id="0" w:name="_Hlk55838139"/>
      <w:r w:rsidRPr="0070146A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Different letters indicate significant differences from the control. </w:t>
      </w:r>
      <w:r w:rsidRPr="003A42BC">
        <w:rPr>
          <w:rFonts w:ascii="Arial" w:eastAsia="Calibri" w:hAnsi="Arial" w:cs="Arial"/>
          <w:kern w:val="24"/>
          <w:sz w:val="20"/>
          <w:szCs w:val="20"/>
          <w:lang w:eastAsia="es-MX"/>
        </w:rPr>
        <w:t>The “primary” control group</w:t>
      </w:r>
      <w:r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 was bacteria preincubated for 1 and 4 h without antimicrobials.</w:t>
      </w:r>
      <w:r w:rsidRPr="003A42BC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 </w:t>
      </w:r>
    </w:p>
    <w:p w14:paraId="65B102CF" w14:textId="77777777" w:rsidR="00C149A6" w:rsidRPr="0070146A" w:rsidRDefault="00C149A6" w:rsidP="00C149A6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70146A">
        <w:rPr>
          <w:rFonts w:ascii="Arial" w:hAnsi="Arial" w:cs="Arial"/>
          <w:color w:val="000000"/>
          <w:sz w:val="20"/>
          <w:szCs w:val="20"/>
        </w:rPr>
        <w:t>* Significant difference (</w:t>
      </w:r>
      <w:r w:rsidRPr="0070146A">
        <w:rPr>
          <w:rFonts w:ascii="Arial" w:hAnsi="Arial" w:cs="Arial"/>
          <w:i/>
          <w:color w:val="000000"/>
          <w:sz w:val="20"/>
          <w:szCs w:val="20"/>
        </w:rPr>
        <w:t xml:space="preserve">p </w:t>
      </w:r>
      <w:r w:rsidRPr="0070146A">
        <w:rPr>
          <w:rFonts w:ascii="Arial" w:hAnsi="Arial" w:cs="Arial"/>
          <w:color w:val="000000"/>
          <w:sz w:val="20"/>
          <w:szCs w:val="20"/>
        </w:rPr>
        <w:t>&lt; 0.05)</w:t>
      </w:r>
    </w:p>
    <w:bookmarkEnd w:id="0"/>
    <w:p w14:paraId="52C5AA1F" w14:textId="77777777" w:rsidR="00C149A6" w:rsidRDefault="00C149A6" w:rsidP="00C149A6">
      <w:pPr>
        <w:rPr>
          <w:rFonts w:ascii="Arial" w:eastAsia="Times New Roman" w:hAnsi="Arial" w:cs="Arial"/>
          <w:lang w:eastAsia="es-MX"/>
        </w:rPr>
      </w:pPr>
    </w:p>
    <w:p w14:paraId="041C48D3" w14:textId="77777777" w:rsidR="00C149A6" w:rsidRDefault="00C149A6" w:rsidP="00C149A6">
      <w:pPr>
        <w:spacing w:line="240" w:lineRule="auto"/>
        <w:rPr>
          <w:rFonts w:ascii="Arial" w:eastAsia="Times New Roman" w:hAnsi="Arial" w:cs="Arial"/>
          <w:lang w:eastAsia="es-MX"/>
        </w:rPr>
      </w:pPr>
    </w:p>
    <w:sectPr w:rsidR="00C149A6" w:rsidSect="008749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9A6"/>
    <w:rsid w:val="002327CC"/>
    <w:rsid w:val="005469C7"/>
    <w:rsid w:val="00696B12"/>
    <w:rsid w:val="006B3EF0"/>
    <w:rsid w:val="0087497D"/>
    <w:rsid w:val="009E0860"/>
    <w:rsid w:val="00C149A6"/>
    <w:rsid w:val="00D9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85F5F"/>
  <w14:defaultImageDpi w14:val="32767"/>
  <w15:chartTrackingRefBased/>
  <w15:docId w15:val="{DF949646-C41A-B54F-B732-00B56C592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49A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C149A6"/>
  </w:style>
  <w:style w:type="table" w:styleId="TableGrid">
    <w:name w:val="Table Grid"/>
    <w:basedOn w:val="TableNormal"/>
    <w:uiPriority w:val="39"/>
    <w:rsid w:val="00C149A6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>Universidad Autonoma de Nuevo Leon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Heredia</dc:creator>
  <cp:keywords/>
  <dc:description/>
  <cp:lastModifiedBy>chn off31</cp:lastModifiedBy>
  <cp:revision>3</cp:revision>
  <dcterms:created xsi:type="dcterms:W3CDTF">2021-01-07T23:12:00Z</dcterms:created>
  <dcterms:modified xsi:type="dcterms:W3CDTF">2021-04-26T01:45:00Z</dcterms:modified>
</cp:coreProperties>
</file>